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A3EB8" w14:textId="77777777" w:rsidR="007E2A98" w:rsidRPr="001B2D0F" w:rsidRDefault="007E2A98" w:rsidP="007E2A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062" w:type="dxa"/>
        <w:tblInd w:w="133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3510"/>
      </w:tblGrid>
      <w:tr w:rsidR="007E2A98" w:rsidRPr="001B2D0F" w14:paraId="581A0311" w14:textId="77777777" w:rsidTr="007F1A61">
        <w:trPr>
          <w:trHeight w:val="10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50605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di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493E2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</w:tr>
      <w:tr w:rsidR="007E2A98" w:rsidRPr="001B2D0F" w14:paraId="789A92F3" w14:textId="77777777" w:rsidTr="007F1A61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F48554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arge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7ABE5C5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S: V3 - V4</w:t>
            </w:r>
          </w:p>
        </w:tc>
      </w:tr>
      <w:tr w:rsidR="007E2A98" w:rsidRPr="001B2D0F" w14:paraId="47DDF486" w14:textId="77777777" w:rsidTr="007F1A61">
        <w:trPr>
          <w:trHeight w:val="268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04730E" w14:textId="77777777" w:rsidR="007E2A98" w:rsidRPr="00051E6D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051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AU"/>
              </w:rPr>
              <w:t>Cycles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EBEC6D1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7E2A98" w:rsidRPr="001B2D0F" w14:paraId="470927A7" w14:textId="77777777" w:rsidTr="007F1A61">
        <w:trPr>
          <w:trHeight w:val="11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FAA627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Initial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2C4E81B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 *C for 7 min</w:t>
            </w:r>
          </w:p>
        </w:tc>
      </w:tr>
      <w:tr w:rsidR="007E2A98" w:rsidRPr="001B2D0F" w14:paraId="44FDBF9F" w14:textId="77777777" w:rsidTr="007F1A61">
        <w:trPr>
          <w:trHeight w:val="1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431553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Disassociat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995DAF5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*C for 30s</w:t>
            </w:r>
          </w:p>
        </w:tc>
      </w:tr>
      <w:tr w:rsidR="007E2A98" w:rsidRPr="001B2D0F" w14:paraId="1991511A" w14:textId="77777777" w:rsidTr="007F1A61">
        <w:trPr>
          <w:trHeight w:val="77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AD0FB3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Anneal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B40372B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*C for 60S</w:t>
            </w:r>
          </w:p>
        </w:tc>
      </w:tr>
      <w:tr w:rsidR="007E2A98" w:rsidRPr="001B2D0F" w14:paraId="32ECB297" w14:textId="77777777" w:rsidTr="007F1A61">
        <w:trPr>
          <w:trHeight w:val="15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E11C3F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Extension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50599DE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*C for 60S</w:t>
            </w:r>
          </w:p>
        </w:tc>
      </w:tr>
      <w:tr w:rsidR="007E2A98" w:rsidRPr="001B2D0F" w14:paraId="6579A29B" w14:textId="77777777" w:rsidTr="007F1A61">
        <w:trPr>
          <w:trHeight w:val="14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8C15A2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Finish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226CC55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*C for 7 min</w:t>
            </w:r>
          </w:p>
        </w:tc>
      </w:tr>
      <w:tr w:rsidR="007E2A98" w:rsidRPr="001B2D0F" w14:paraId="0DBE1D9A" w14:textId="77777777" w:rsidTr="007F1A61">
        <w:trPr>
          <w:trHeight w:val="77"/>
        </w:trPr>
        <w:tc>
          <w:tcPr>
            <w:tcW w:w="2552" w:type="dxa"/>
            <w:shd w:val="clear" w:color="auto" w:fill="auto"/>
            <w:noWrap/>
            <w:vAlign w:val="center"/>
          </w:tcPr>
          <w:p w14:paraId="06600A53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D78C8DA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E2A98" w:rsidRPr="001B2D0F" w14:paraId="11159B02" w14:textId="77777777" w:rsidTr="007F1A61">
        <w:trPr>
          <w:trHeight w:val="77"/>
        </w:trPr>
        <w:tc>
          <w:tcPr>
            <w:tcW w:w="2552" w:type="dxa"/>
            <w:shd w:val="clear" w:color="auto" w:fill="auto"/>
            <w:noWrap/>
            <w:vAlign w:val="center"/>
          </w:tcPr>
          <w:p w14:paraId="51825E95" w14:textId="77777777" w:rsidR="007E2A98" w:rsidRPr="00051E6D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051E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ers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1735877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hAnsi="Times New Roman" w:cs="Times New Roman"/>
                <w:sz w:val="24"/>
                <w:szCs w:val="24"/>
              </w:rPr>
              <w:t>341F, 806R</w:t>
            </w:r>
          </w:p>
        </w:tc>
      </w:tr>
      <w:tr w:rsidR="007E2A98" w:rsidRPr="001B2D0F" w14:paraId="0EF71E4F" w14:textId="77777777" w:rsidTr="007F1A61">
        <w:trPr>
          <w:trHeight w:val="77"/>
        </w:trPr>
        <w:tc>
          <w:tcPr>
            <w:tcW w:w="2552" w:type="dxa"/>
            <w:shd w:val="clear" w:color="auto" w:fill="auto"/>
            <w:noWrap/>
            <w:vAlign w:val="center"/>
          </w:tcPr>
          <w:p w14:paraId="04E86409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hAnsi="Times New Roman" w:cs="Times New Roman"/>
                <w:sz w:val="24"/>
                <w:szCs w:val="24"/>
              </w:rPr>
              <w:t xml:space="preserve">  Forward Primer (341F)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62526B9C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B2D0F">
              <w:rPr>
                <w:rFonts w:ascii="Times New Roman" w:hAnsi="Times New Roman" w:cs="Times New Roman"/>
                <w:sz w:val="24"/>
                <w:szCs w:val="24"/>
              </w:rPr>
              <w:t>CCTAYGGGRBGCASCAG</w:t>
            </w:r>
          </w:p>
        </w:tc>
      </w:tr>
      <w:tr w:rsidR="007E2A98" w:rsidRPr="001B2D0F" w14:paraId="2AFC2023" w14:textId="77777777" w:rsidTr="007F1A61">
        <w:trPr>
          <w:trHeight w:val="77"/>
        </w:trPr>
        <w:tc>
          <w:tcPr>
            <w:tcW w:w="2552" w:type="dxa"/>
            <w:shd w:val="clear" w:color="auto" w:fill="auto"/>
            <w:noWrap/>
            <w:vAlign w:val="center"/>
          </w:tcPr>
          <w:p w14:paraId="39527FFC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D0F">
              <w:rPr>
                <w:rFonts w:ascii="Times New Roman" w:hAnsi="Times New Roman" w:cs="Times New Roman"/>
                <w:sz w:val="24"/>
                <w:szCs w:val="24"/>
              </w:rPr>
              <w:t xml:space="preserve">  Reverse Primer (806R)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D04C4BC" w14:textId="77777777" w:rsidR="007E2A98" w:rsidRPr="001B2D0F" w:rsidRDefault="007E2A98" w:rsidP="007F1A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D0F">
              <w:rPr>
                <w:rFonts w:ascii="Times New Roman" w:hAnsi="Times New Roman" w:cs="Times New Roman"/>
                <w:sz w:val="24"/>
                <w:szCs w:val="24"/>
              </w:rPr>
              <w:t>GGACTACNNGGGTATCTAAT</w:t>
            </w:r>
          </w:p>
        </w:tc>
      </w:tr>
    </w:tbl>
    <w:p w14:paraId="2569AF44" w14:textId="77777777" w:rsidR="0042431A" w:rsidRDefault="0042431A">
      <w:bookmarkStart w:id="0" w:name="_GoBack"/>
      <w:bookmarkEnd w:id="0"/>
    </w:p>
    <w:sectPr w:rsidR="00424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98"/>
    <w:rsid w:val="0042431A"/>
    <w:rsid w:val="007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1FBED"/>
  <w15:chartTrackingRefBased/>
  <w15:docId w15:val="{2F28CB88-A024-4172-A9BF-E840B2F1D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A98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1</cp:revision>
  <dcterms:created xsi:type="dcterms:W3CDTF">2020-10-10T19:53:00Z</dcterms:created>
  <dcterms:modified xsi:type="dcterms:W3CDTF">2020-10-10T19:54:00Z</dcterms:modified>
</cp:coreProperties>
</file>